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dditional fil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le format:  DOC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ry Table 1:   Gene transcripts most up- and down-regulated following axotomy. </w:t>
      </w:r>
      <w:r>
        <w:rPr/>
        <w:t xml:space="preserve"> </w:t>
      </w:r>
    </w:p>
    <w:p>
      <w:pPr>
        <w:pStyle w:val="Normal"/>
        <w:rPr/>
      </w:pPr>
      <w:r>
        <w:rPr/>
        <w:t xml:space="preserve">This Table provides the Affymetrix sequence code, the sequence name and the sequence description of the transcripts with the greatest degree of up- and down-regulation in the L5DRG  3 days following L5 spinal nerve transaction.  Data are based on the AKR mouse strain.  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14330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306"/>
        <w:gridCol w:w="1494"/>
        <w:gridCol w:w="7561"/>
        <w:gridCol w:w="1276"/>
        <w:gridCol w:w="850"/>
        <w:gridCol w:w="851"/>
        <w:gridCol w:w="992"/>
      </w:tblGrid>
      <w:tr>
        <w:trPr>
          <w:trHeight w:val="825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Code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 Sequence Name</w:t>
            </w:r>
          </w:p>
        </w:tc>
        <w:tc>
          <w:tcPr>
            <w:tcW w:w="7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ind w:right="943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Descrip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ssion #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 (SNL vs. sham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 (SNL vs. sha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4330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up-regula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0663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kbr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cholecystokinin B receptor (Cckbr), mRN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7812_x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nc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 C, gamma (actin binding protein 280), mRNA (cDNA clone IMAGE:682490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0145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201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idogenic acute regulatory protein (Star), m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60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4687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l2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TNF10 (C1qtnf1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8046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1134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g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amphiregulin (Areg), mRN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7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5243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07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 207 antigen (Cd207), m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260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3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7156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-19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keratin complex 1, acidic, gene 19 (Krt1-19), mRN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4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E-3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7836_x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1525O09Rik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hypothetical protein LOC74050 [Mus musculus], mRNA seque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125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E-3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350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3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3 (Fgf3), m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026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127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neuropeptide Y (Npy), mRN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4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149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serine (or cysteine) peptidase inhibitor, clade E, member 1 (Serpine1), mRNA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8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21.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6.99E-3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770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kbr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cystokinin B receptor (Cckbr), m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219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7017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b2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al AT-rich sequence binding protein 2 (Satb2), m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045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4248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p21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c AMP-regulated phosphoprotein, 21 (Arpp21), transcript variant 1, m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592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E-2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0635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d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IAA0992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5349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E-0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433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7l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7-like RNA polymerase II, TATA box binding protein (TBP)-associated factor (Taf7l), m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855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1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610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n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urocortin (Ucn), mRNA.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2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7026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h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, member H (Liph), m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674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061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1</w:t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scavenger receptor 1 (Msr1), mRN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1836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330" w:type="dxa"/>
            <w:gridSpan w:val="7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 xml:space="preserve">down-regulated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768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f1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voltage-gated channel, subfamily F, member 1 (Kcnf1), m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3376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1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7215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7b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21269 RIKEN full-length enriched, adult male urinary bladder Mus musculus cDNA clone 9530081E16 3', mRNA sequence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1212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6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3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1652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3b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5-hydroxytryptamine (serotonin) receptor 3B (Htr3b), mRNA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2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6501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830053O21Rik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A830053O21 gene (A830053O21Rik), m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712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2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647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yn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07427 RIKEN full-length enriched, adult male corpora quadrigemina Mus musculus cDNA clone B230214I08 3', mRNA sequence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074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8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723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7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endothelial differentiation, lysophosphatidic acid G-protein-coupled receptor 7 (Edg7), mRNA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9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0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4295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rp1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guanyl releasing protein 1 (Rasgrp1), m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6913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2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500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0206N24Rik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rich with EGF-like domains 1, mRNA (cDNA clone MGC:36401 IMAGE:53101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9545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1858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gpra2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-related GPR, member A2 (Mrgpra2), m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21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7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1400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mb1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large conductance calcium-activated channel, subfamily M, beta member 1, mRNA (cDNA clone MGC:13890 IMAGE:398800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6339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9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7030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d4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C, delta 4 (Plcd4), m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2572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9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1369_a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b21l1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mab-21-like 1 (C. elegans) (Mab21l1), mRNA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E-3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3060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8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8 (Rgs8), m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183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9922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9922_at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adult male hypothalamus cDNA, RIKEN full-length enriched library, clone:A230108N10 product:unclassifiable, full insert sequence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207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2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427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a6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alpha polypeptide 6, mRNA (cDNA clone MGC:25239 IMAGE:450155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88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.6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143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grp1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guanyl releasing protein 1 (Rasgrp1), m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3546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1.7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E-39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573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d1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homeo box D1 (Hoxd1), mRNA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8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7651_x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m2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 and gem related GTP binding protein 2 (Rem2), m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2703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.9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426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a6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rgic receptor, nicotinic, alpha polypeptide 6, mRNA (cDNA clone MGC:25239 IMAGE:450155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0488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.2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E-3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6121_at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gpra3</w:t>
            </w:r>
          </w:p>
        </w:tc>
        <w:tc>
          <w:tcPr>
            <w:tcW w:w="756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-related GPR, member A3 (Mrgpra3), mR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21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97" w:right="1440" w:gutter="0" w:header="0" w:top="907" w:footer="0" w:bottom="964"/>
      <w:pgNumType w:fmt="decimal"/>
      <w:formProt w:val="false"/>
      <w:titlePg/>
      <w:textDirection w:val="lrTb"/>
      <w:bidi/>
      <w:rtlGutter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6:49:00Z</dcterms:created>
  <dc:creator>Marshall Devor, Ph.D.</dc:creator>
  <dc:description/>
  <cp:keywords/>
  <dc:language>en-US</dc:language>
  <cp:lastModifiedBy>Marshall Devor, Ph.D.</cp:lastModifiedBy>
  <dcterms:modified xsi:type="dcterms:W3CDTF">2009-01-22T16:29:00Z</dcterms:modified>
  <cp:revision>10</cp:revision>
  <dc:subject/>
  <dc:title>Supplementary material:    Most up- and down-regulated genes (AKR nice  3 dpo)</dc:title>
</cp:coreProperties>
</file>